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CF2" w:rsidRPr="00B87773" w:rsidRDefault="00D00CF2" w:rsidP="00D00CF2">
      <w:pPr>
        <w:pStyle w:val="MDPI21heading1"/>
        <w:spacing w:before="0" w:after="0" w:line="480" w:lineRule="auto"/>
        <w:ind w:left="0" w:firstLine="708"/>
        <w:jc w:val="both"/>
        <w:rPr>
          <w:rFonts w:cs="Arial"/>
          <w:b w:val="0"/>
          <w:color w:val="auto"/>
          <w:sz w:val="24"/>
          <w:szCs w:val="24"/>
        </w:rPr>
      </w:pPr>
      <w:r w:rsidRPr="00B87773">
        <w:rPr>
          <w:rFonts w:cs="Arial"/>
          <w:b w:val="0"/>
          <w:color w:val="auto"/>
          <w:sz w:val="24"/>
          <w:szCs w:val="24"/>
        </w:rPr>
        <w:t>Appendix A: The complete questionnaire, in both Portuguese (original language) and English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895"/>
        <w:gridCol w:w="3895"/>
      </w:tblGrid>
      <w:tr w:rsidR="00B87773" w:rsidRPr="004A542F" w:rsidTr="004A542F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EC0" w:rsidRPr="004A542F" w:rsidRDefault="00F23EC0" w:rsidP="003729A1">
            <w:pPr>
              <w:pStyle w:val="MDPI21heading1"/>
              <w:spacing w:before="0" w:after="0" w:line="480" w:lineRule="auto"/>
              <w:ind w:left="0"/>
              <w:jc w:val="center"/>
              <w:rPr>
                <w:rFonts w:cs="Arial"/>
                <w:i/>
                <w:color w:val="auto"/>
                <w:sz w:val="24"/>
                <w:szCs w:val="24"/>
              </w:rPr>
            </w:pP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EC0" w:rsidRPr="004A542F" w:rsidRDefault="00F23EC0" w:rsidP="003729A1">
            <w:pPr>
              <w:pStyle w:val="MDPI21heading1"/>
              <w:spacing w:before="0" w:after="0" w:line="480" w:lineRule="auto"/>
              <w:ind w:left="0"/>
              <w:jc w:val="center"/>
              <w:rPr>
                <w:rFonts w:cs="Arial"/>
                <w:i/>
                <w:color w:val="auto"/>
                <w:sz w:val="24"/>
                <w:szCs w:val="24"/>
              </w:rPr>
            </w:pPr>
            <w:r w:rsidRPr="004A542F">
              <w:rPr>
                <w:rFonts w:cs="Arial"/>
                <w:i/>
                <w:color w:val="auto"/>
                <w:sz w:val="24"/>
                <w:szCs w:val="24"/>
              </w:rPr>
              <w:t>Portuguese (original language)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EC0" w:rsidRPr="004A542F" w:rsidRDefault="00F23EC0" w:rsidP="003729A1">
            <w:pPr>
              <w:pStyle w:val="MDPI21heading1"/>
              <w:spacing w:before="0" w:after="0" w:line="480" w:lineRule="auto"/>
              <w:ind w:left="0"/>
              <w:jc w:val="center"/>
              <w:rPr>
                <w:rFonts w:cs="Arial"/>
                <w:i/>
                <w:color w:val="auto"/>
                <w:sz w:val="24"/>
                <w:szCs w:val="24"/>
              </w:rPr>
            </w:pPr>
            <w:r w:rsidRPr="004A542F">
              <w:rPr>
                <w:rFonts w:cs="Arial"/>
                <w:i/>
                <w:color w:val="auto"/>
                <w:sz w:val="24"/>
                <w:szCs w:val="24"/>
              </w:rPr>
              <w:t>English</w:t>
            </w:r>
          </w:p>
        </w:tc>
      </w:tr>
      <w:tr w:rsidR="00B87773" w:rsidRPr="00B87773" w:rsidTr="004A542F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3EC0" w:rsidRPr="00B87773" w:rsidRDefault="00F23EC0" w:rsidP="00B87773">
            <w:pPr>
              <w:pStyle w:val="MDPI21heading1"/>
              <w:spacing w:before="120" w:after="0" w:line="480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ection 1: Demographics:</w:t>
            </w:r>
          </w:p>
        </w:tc>
      </w:tr>
      <w:tr w:rsidR="00B87773" w:rsidRPr="00B87773" w:rsidTr="004A542F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EC0" w:rsidRPr="00B87773" w:rsidRDefault="00F23EC0" w:rsidP="00B87773">
            <w:pPr>
              <w:pStyle w:val="MDPI21heading1"/>
              <w:spacing w:before="120" w:after="0" w:line="480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ection 2: Perceptions of PT Construction and Institutional Movements</w:t>
            </w:r>
          </w:p>
        </w:tc>
      </w:tr>
      <w:tr w:rsidR="00B87773" w:rsidRPr="00B87773" w:rsidTr="004A542F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F23EC0" w:rsidRPr="00B87773" w:rsidRDefault="00F23EC0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1.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:rsidR="00F23EC0" w:rsidRPr="00B87773" w:rsidRDefault="00F23EC0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O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nunciado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as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questõe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e as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lternativa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clara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para responder.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The wording of the questions and the alternatives are clear to answer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F23EC0" w:rsidRPr="00B87773" w:rsidRDefault="00F23EC0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2.</w:t>
            </w:r>
          </w:p>
        </w:tc>
        <w:tc>
          <w:tcPr>
            <w:tcW w:w="3895" w:type="dxa"/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O t</w:t>
            </w:r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empo de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realizaçã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é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adequad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para o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conteúd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The time taken to complete the test is adequate for the content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F23EC0" w:rsidRPr="00B87773" w:rsidRDefault="00F23EC0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3.</w:t>
            </w:r>
          </w:p>
        </w:tc>
        <w:tc>
          <w:tcPr>
            <w:tcW w:w="3895" w:type="dxa"/>
          </w:tcPr>
          <w:p w:rsidR="00F23EC0" w:rsidRPr="00B87773" w:rsidRDefault="00F23EC0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Receb</w:t>
            </w:r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>i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nforma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prévi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nstitui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obre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mportânci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o teste.</w:t>
            </w:r>
          </w:p>
        </w:tc>
        <w:tc>
          <w:tcPr>
            <w:tcW w:w="3895" w:type="dxa"/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have received prior information from the institution about the importance of the test.</w:t>
            </w:r>
          </w:p>
        </w:tc>
      </w:tr>
      <w:tr w:rsidR="00B87773" w:rsidRPr="00B87773" w:rsidTr="004A542F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stou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motivad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par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fazer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o teste.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am motivated to take the test.</w:t>
            </w:r>
          </w:p>
        </w:tc>
      </w:tr>
      <w:tr w:rsidR="00B87773" w:rsidRPr="00B87773" w:rsidTr="004A542F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EC0" w:rsidRPr="00B87773" w:rsidRDefault="00F23EC0" w:rsidP="00B87773">
            <w:pPr>
              <w:pStyle w:val="MDPI21heading1"/>
              <w:spacing w:before="120" w:after="0" w:line="480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ection 3: Access to Commented Answer Key and PT Results:</w:t>
            </w:r>
          </w:p>
        </w:tc>
      </w:tr>
      <w:tr w:rsidR="00B87773" w:rsidRPr="00B87773" w:rsidTr="004A542F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F23EC0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Pretend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acessar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o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gabarit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comentad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intend to access the commented template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F23EC0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3895" w:type="dxa"/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Pretend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acessar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o </w:t>
            </w:r>
            <w:proofErr w:type="spellStart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resultado</w:t>
            </w:r>
            <w:proofErr w:type="spellEnd"/>
            <w:r w:rsidR="00F23EC0"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</w:tcPr>
          <w:p w:rsidR="00F23EC0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intend to access the result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3895" w:type="dxa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As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questõe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posteriormente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iscutida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n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al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e aula</w:t>
            </w:r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The questions are then discussed in the classroom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3895" w:type="dxa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iscuss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as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questõe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m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sal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e aula é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mportante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iscussing the questions in class is important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3895" w:type="dxa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O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conteúd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bordad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m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minh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nstitui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é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dequad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para 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realiza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o teste.</w:t>
            </w:r>
          </w:p>
        </w:tc>
        <w:tc>
          <w:tcPr>
            <w:tcW w:w="3895" w:type="dxa"/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The content covered at my institution is suitable for the test.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3895" w:type="dxa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Reconheç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mportânci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realiza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o teste para o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esenvolviment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cadêmico</w:t>
            </w:r>
            <w:proofErr w:type="spellEnd"/>
          </w:p>
        </w:tc>
        <w:tc>
          <w:tcPr>
            <w:tcW w:w="3895" w:type="dxa"/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I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recognise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the importance of taking the test for academic development</w:t>
            </w:r>
          </w:p>
        </w:tc>
      </w:tr>
      <w:tr w:rsidR="00B87773" w:rsidRPr="00B87773" w:rsidTr="004A542F">
        <w:tc>
          <w:tcPr>
            <w:tcW w:w="704" w:type="dxa"/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3895" w:type="dxa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Lev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m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cont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o</w:t>
            </w:r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>s</w:t>
            </w:r>
            <w:proofErr w:type="spellEnd"/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>resultado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no teste par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valiar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o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esenvolviment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acadêmico</w:t>
            </w:r>
            <w:proofErr w:type="spellEnd"/>
            <w:r w:rsidR="00B87773" w:rsidRPr="00B87773">
              <w:rPr>
                <w:rFonts w:cs="Arial"/>
                <w:b w:val="0"/>
                <w:color w:val="auto"/>
                <w:sz w:val="24"/>
                <w:szCs w:val="24"/>
              </w:rPr>
              <w:t>.</w:t>
            </w:r>
          </w:p>
        </w:tc>
        <w:tc>
          <w:tcPr>
            <w:tcW w:w="3895" w:type="dxa"/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take test results into account to assess academic development.</w:t>
            </w:r>
          </w:p>
        </w:tc>
      </w:tr>
      <w:tr w:rsidR="00B87773" w:rsidRPr="00B87773" w:rsidTr="004A542F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center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lastRenderedPageBreak/>
              <w:t>12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:rsidR="00662FFF" w:rsidRPr="00B87773" w:rsidRDefault="00662FFF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Lev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m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conta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voluçã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do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desempenho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no teste para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nortear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os</w:t>
            </w:r>
            <w:proofErr w:type="spellEnd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estudos</w:t>
            </w:r>
            <w:proofErr w:type="spellEnd"/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:rsidR="00662FFF" w:rsidRPr="00B87773" w:rsidRDefault="00B87773" w:rsidP="00B87773">
            <w:pPr>
              <w:pStyle w:val="MDPI21heading1"/>
              <w:spacing w:before="12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 w:val="24"/>
                <w:szCs w:val="24"/>
              </w:rPr>
              <w:t>I take into account the evolution of performance in the test to guide my studies</w:t>
            </w:r>
          </w:p>
        </w:tc>
      </w:tr>
      <w:tr w:rsidR="00B87773" w:rsidRPr="00B87773" w:rsidTr="004A542F">
        <w:tc>
          <w:tcPr>
            <w:tcW w:w="8494" w:type="dxa"/>
            <w:gridSpan w:val="3"/>
            <w:tcBorders>
              <w:top w:val="single" w:sz="4" w:space="0" w:color="auto"/>
            </w:tcBorders>
            <w:vAlign w:val="center"/>
          </w:tcPr>
          <w:p w:rsidR="00662FFF" w:rsidRPr="00B87773" w:rsidRDefault="00662FFF" w:rsidP="00662FFF">
            <w:pPr>
              <w:pStyle w:val="MDPI21heading1"/>
              <w:spacing w:before="0" w:after="0" w:line="276" w:lineRule="auto"/>
              <w:ind w:left="0"/>
              <w:jc w:val="both"/>
              <w:rPr>
                <w:rFonts w:cs="Arial"/>
                <w:b w:val="0"/>
                <w:color w:val="auto"/>
                <w:sz w:val="24"/>
                <w:szCs w:val="24"/>
              </w:rPr>
            </w:pPr>
            <w:r w:rsidRPr="00B87773">
              <w:rPr>
                <w:rFonts w:cs="Arial"/>
                <w:b w:val="0"/>
                <w:color w:val="auto"/>
                <w:szCs w:val="20"/>
              </w:rPr>
              <w:t xml:space="preserve">Section 2 and 3 </w:t>
            </w:r>
            <w:r w:rsidRPr="00B87773">
              <w:rPr>
                <w:rFonts w:cs="Arial"/>
                <w:b w:val="0"/>
                <w:color w:val="auto"/>
                <w:szCs w:val="20"/>
              </w:rPr>
              <w:t>answered on a 5-point Likert scale (Strongly disagree,</w:t>
            </w:r>
            <w:r w:rsidRPr="00B87773">
              <w:rPr>
                <w:rFonts w:cs="Arial"/>
                <w:b w:val="0"/>
                <w:color w:val="auto"/>
                <w:szCs w:val="20"/>
              </w:rPr>
              <w:t xml:space="preserve"> </w:t>
            </w:r>
            <w:r w:rsidRPr="00B87773">
              <w:rPr>
                <w:rFonts w:cs="Arial"/>
                <w:b w:val="0"/>
                <w:color w:val="auto"/>
                <w:szCs w:val="20"/>
              </w:rPr>
              <w:t>Partially disagree, Neither agree nor disagree, Partially agree, Fully agree)</w:t>
            </w:r>
          </w:p>
        </w:tc>
      </w:tr>
    </w:tbl>
    <w:p w:rsidR="00F23EC0" w:rsidRPr="00D00CF2" w:rsidRDefault="00F23EC0" w:rsidP="00D00CF2">
      <w:pPr>
        <w:pStyle w:val="MDPI21heading1"/>
        <w:spacing w:before="0" w:after="0" w:line="480" w:lineRule="auto"/>
        <w:ind w:left="0" w:firstLine="708"/>
        <w:jc w:val="both"/>
        <w:rPr>
          <w:rFonts w:cs="Arial"/>
          <w:b w:val="0"/>
          <w:color w:val="0070C0"/>
          <w:sz w:val="24"/>
          <w:szCs w:val="24"/>
        </w:rPr>
      </w:pPr>
      <w:bookmarkStart w:id="0" w:name="_GoBack"/>
      <w:bookmarkEnd w:id="0"/>
    </w:p>
    <w:p w:rsidR="001C2731" w:rsidRPr="00F23EC0" w:rsidRDefault="001C2731">
      <w:pPr>
        <w:rPr>
          <w:lang w:val="pt-BR"/>
        </w:rPr>
      </w:pPr>
    </w:p>
    <w:sectPr w:rsidR="001C2731" w:rsidRPr="00F23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CF2"/>
    <w:rsid w:val="001C2731"/>
    <w:rsid w:val="004A542F"/>
    <w:rsid w:val="00662FFF"/>
    <w:rsid w:val="00B87773"/>
    <w:rsid w:val="00D00CF2"/>
    <w:rsid w:val="00F2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60872"/>
  <w15:chartTrackingRefBased/>
  <w15:docId w15:val="{6D53633C-2C1F-4A11-9318-522E1EDA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qFormat/>
    <w:rsid w:val="00D00CF2"/>
    <w:pPr>
      <w:adjustRightInd w:val="0"/>
      <w:snapToGrid w:val="0"/>
      <w:spacing w:before="240" w:after="60" w:line="228" w:lineRule="auto"/>
      <w:ind w:left="2608"/>
      <w:outlineLvl w:val="0"/>
    </w:pPr>
    <w:rPr>
      <w:rFonts w:ascii="Arial" w:eastAsia="Times New Roman" w:hAnsi="Arial" w:cs="Times New Roman"/>
      <w:b/>
      <w:snapToGrid w:val="0"/>
      <w:color w:val="000000"/>
      <w:sz w:val="20"/>
      <w:lang w:val="en-US" w:eastAsia="de-DE" w:bidi="en-US"/>
    </w:rPr>
  </w:style>
  <w:style w:type="table" w:styleId="Tabelacomgrade">
    <w:name w:val="Table Grid"/>
    <w:basedOn w:val="Tabelanormal"/>
    <w:uiPriority w:val="39"/>
    <w:rsid w:val="00F23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99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2</cp:revision>
  <dcterms:created xsi:type="dcterms:W3CDTF">2024-09-07T19:09:00Z</dcterms:created>
  <dcterms:modified xsi:type="dcterms:W3CDTF">2024-09-07T19:53:00Z</dcterms:modified>
</cp:coreProperties>
</file>